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upplemental Table 1. 14 genes in the HPRD PPI, GGCRN and union networks</w:t>
      </w:r>
    </w:p>
    <w:tbl>
      <w:tblPr>
        <w:tblW w:w="6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RD PPI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R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on network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2M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2M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2M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MH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E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BB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XIP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BB2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SEN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OE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P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M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MH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F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FE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P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PO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S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S3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XIP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XIP1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U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SEN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SEN1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SEN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SEN2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RL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01:30:00Z</dcterms:created>
  <dc:creator>Jin Li</dc:creator>
  <dc:description/>
  <cp:keywords/>
  <dc:language>en-US</dc:language>
  <cp:lastModifiedBy>Jin Li</cp:lastModifiedBy>
  <dcterms:modified xsi:type="dcterms:W3CDTF">2015-03-18T11:26:00Z</dcterms:modified>
  <cp:revision>35</cp:revision>
  <dc:subject/>
  <dc:title/>
</cp:coreProperties>
</file>